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36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upplemental table 1. The three patient information used in RNA sequencing.</w:t>
      </w:r>
    </w:p>
    <w:tbl>
      <w:tblPr>
        <w:tblStyle w:val="2"/>
        <w:tblpPr w:leftFromText="180" w:rightFromText="180" w:vertAnchor="text" w:horzAnchor="page" w:tblpXSpec="center" w:tblpY="272"/>
        <w:tblOverlap w:val="never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1749"/>
        <w:gridCol w:w="1998"/>
        <w:gridCol w:w="21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number</w:t>
            </w:r>
          </w:p>
        </w:tc>
        <w:tc>
          <w:tcPr>
            <w:tcW w:w="10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1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2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ient 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0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3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3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4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e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3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4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e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2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6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e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2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46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2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6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e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2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7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e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2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5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e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4N2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4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2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6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emale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4N0M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ati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70</w:t>
            </w:r>
          </w:p>
        </w:tc>
        <w:tc>
          <w:tcPr>
            <w:tcW w:w="11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emale</w:t>
            </w:r>
          </w:p>
        </w:tc>
        <w:tc>
          <w:tcPr>
            <w:tcW w:w="12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highlight w:val="none"/>
              </w:rPr>
              <w:t>T2N0M0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highlight w:val="yellow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zYjJiMWFlMzc1MDcyM2E3MDk2NDJlYWRiYjMyZmQifQ=="/>
  </w:docVars>
  <w:rsids>
    <w:rsidRoot w:val="5B48379C"/>
    <w:rsid w:val="2E9217C4"/>
    <w:rsid w:val="386F462C"/>
    <w:rsid w:val="3CF22279"/>
    <w:rsid w:val="4A195710"/>
    <w:rsid w:val="5AA82E53"/>
    <w:rsid w:val="5B48379C"/>
    <w:rsid w:val="66BC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07</Characters>
  <Lines>0</Lines>
  <Paragraphs>0</Paragraphs>
  <TotalTime>0</TotalTime>
  <ScaleCrop>false</ScaleCrop>
  <LinksUpToDate>false</LinksUpToDate>
  <CharactersWithSpaces>434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9:30:00Z</dcterms:created>
  <dc:creator>Author</dc:creator>
  <cp:lastModifiedBy>Author</cp:lastModifiedBy>
  <dcterms:modified xsi:type="dcterms:W3CDTF">2022-05-23T03:4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673727035EE14410A9211C3CD5EF44FB</vt:lpwstr>
  </property>
</Properties>
</file>